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06EB8F" w14:textId="52EFFAA3" w:rsidR="005E38BC" w:rsidRPr="00673860" w:rsidRDefault="005E38BC" w:rsidP="005E38BC">
      <w:pPr>
        <w:outlineLvl w:val="0"/>
        <w:rPr>
          <w:color w:val="000000" w:themeColor="text1"/>
        </w:rPr>
      </w:pPr>
      <w:r w:rsidRPr="00673860">
        <w:rPr>
          <w:b/>
          <w:color w:val="000000" w:themeColor="text1"/>
        </w:rPr>
        <w:t>S</w:t>
      </w:r>
      <w:r>
        <w:rPr>
          <w:b/>
          <w:color w:val="000000" w:themeColor="text1"/>
        </w:rPr>
        <w:t>4 table</w:t>
      </w:r>
      <w:bookmarkStart w:id="0" w:name="_GoBack"/>
      <w:bookmarkEnd w:id="0"/>
      <w:r w:rsidRPr="00673860">
        <w:rPr>
          <w:b/>
          <w:color w:val="000000" w:themeColor="text1"/>
        </w:rPr>
        <w:t>: Oligonucleotides used in this study</w:t>
      </w:r>
    </w:p>
    <w:tbl>
      <w:tblPr>
        <w:tblStyle w:val="TableGrid"/>
        <w:tblW w:w="7796" w:type="dxa"/>
        <w:tblLayout w:type="fixed"/>
        <w:tblLook w:val="00A0" w:firstRow="1" w:lastRow="0" w:firstColumn="1" w:lastColumn="0" w:noHBand="0" w:noVBand="0"/>
      </w:tblPr>
      <w:tblGrid>
        <w:gridCol w:w="7087"/>
        <w:gridCol w:w="709"/>
      </w:tblGrid>
      <w:tr w:rsidR="005E38BC" w:rsidRPr="00673860" w14:paraId="5F783D26" w14:textId="77777777" w:rsidTr="00F215C0">
        <w:tc>
          <w:tcPr>
            <w:tcW w:w="7087" w:type="dxa"/>
          </w:tcPr>
          <w:p w14:paraId="2B878FB6" w14:textId="77777777" w:rsidR="005E38BC" w:rsidRPr="00673860" w:rsidRDefault="005E38BC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Sequence</w:t>
            </w:r>
          </w:p>
        </w:tc>
        <w:tc>
          <w:tcPr>
            <w:tcW w:w="709" w:type="dxa"/>
          </w:tcPr>
          <w:p w14:paraId="0AA10CE4" w14:textId="77777777" w:rsidR="005E38BC" w:rsidRPr="00673860" w:rsidRDefault="005E38BC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N°</w:t>
            </w:r>
          </w:p>
        </w:tc>
      </w:tr>
      <w:tr w:rsidR="005E38BC" w:rsidRPr="00673860" w14:paraId="54B136D4" w14:textId="77777777" w:rsidTr="00F215C0">
        <w:tc>
          <w:tcPr>
            <w:tcW w:w="7087" w:type="dxa"/>
          </w:tcPr>
          <w:p w14:paraId="22CECF18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gctgctttatagaaccatctagcaaaaaaaaaaaccagagcaaaccaaatgctcagtatatacctctaggtaactgaattcgagctcgtttaaac</w:t>
            </w:r>
          </w:p>
        </w:tc>
        <w:tc>
          <w:tcPr>
            <w:tcW w:w="709" w:type="dxa"/>
          </w:tcPr>
          <w:p w14:paraId="72EBA1F5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208</w:t>
            </w:r>
          </w:p>
        </w:tc>
      </w:tr>
      <w:tr w:rsidR="005E38BC" w:rsidRPr="00673860" w14:paraId="42177383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2D91428D" w14:textId="77777777" w:rsidR="005E38BC" w:rsidRPr="00673860" w:rsidRDefault="005E38BC" w:rsidP="00F215C0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673860">
              <w:rPr>
                <w:rFonts w:ascii="Times-Roman" w:eastAsia="Times New Roman" w:hAnsi="Times-Roman"/>
                <w:color w:val="000000" w:themeColor="text1"/>
                <w:sz w:val="18"/>
                <w:szCs w:val="18"/>
              </w:rPr>
              <w:t>aaagcagttgaagacaagttcgaa</w:t>
            </w:r>
            <w:proofErr w:type="spellEnd"/>
          </w:p>
        </w:tc>
        <w:tc>
          <w:tcPr>
            <w:tcW w:w="709" w:type="dxa"/>
          </w:tcPr>
          <w:p w14:paraId="38B2E567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301</w:t>
            </w:r>
          </w:p>
        </w:tc>
      </w:tr>
      <w:tr w:rsidR="005E38BC" w:rsidRPr="00673860" w14:paraId="2BB7FCA4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18B7534A" w14:textId="77777777" w:rsidR="005E38BC" w:rsidRPr="00673860" w:rsidRDefault="005E38BC" w:rsidP="00F215C0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673860">
              <w:rPr>
                <w:rFonts w:ascii="Times-Roman" w:eastAsia="Times New Roman" w:hAnsi="Times-Roman"/>
                <w:color w:val="000000" w:themeColor="text1"/>
                <w:sz w:val="18"/>
                <w:szCs w:val="18"/>
              </w:rPr>
              <w:t>gactctctccaccgtttgacg</w:t>
            </w:r>
            <w:proofErr w:type="spellEnd"/>
          </w:p>
        </w:tc>
        <w:tc>
          <w:tcPr>
            <w:tcW w:w="709" w:type="dxa"/>
          </w:tcPr>
          <w:p w14:paraId="4C030A89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302</w:t>
            </w:r>
          </w:p>
        </w:tc>
      </w:tr>
      <w:tr w:rsidR="005E38BC" w:rsidRPr="00673860" w14:paraId="0A720ACB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4C63F55F" w14:textId="77777777" w:rsidR="005E38BC" w:rsidRPr="00673860" w:rsidRDefault="005E38BC" w:rsidP="00F215C0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673860">
              <w:rPr>
                <w:rFonts w:ascii="Times-Roman" w:eastAsia="Times New Roman" w:hAnsi="Times-Roman"/>
                <w:color w:val="000000" w:themeColor="text1"/>
                <w:sz w:val="18"/>
                <w:szCs w:val="18"/>
              </w:rPr>
              <w:t>ggtctgtgatgcccttagacg</w:t>
            </w:r>
            <w:proofErr w:type="spellEnd"/>
          </w:p>
        </w:tc>
        <w:tc>
          <w:tcPr>
            <w:tcW w:w="709" w:type="dxa"/>
          </w:tcPr>
          <w:p w14:paraId="31C91687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307</w:t>
            </w:r>
          </w:p>
        </w:tc>
      </w:tr>
      <w:tr w:rsidR="005E38BC" w:rsidRPr="00673860" w14:paraId="6D3C541D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5414C7BD" w14:textId="77777777" w:rsidR="005E38BC" w:rsidRPr="00673860" w:rsidRDefault="005E38BC" w:rsidP="00F215C0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673860">
              <w:rPr>
                <w:rFonts w:ascii="Times-Roman" w:eastAsia="Times New Roman" w:hAnsi="Times-Roman"/>
                <w:color w:val="000000" w:themeColor="text1"/>
                <w:sz w:val="18"/>
                <w:szCs w:val="18"/>
              </w:rPr>
              <w:t>agtttcacaagattaccaagacctctc</w:t>
            </w:r>
            <w:proofErr w:type="spellEnd"/>
          </w:p>
        </w:tc>
        <w:tc>
          <w:tcPr>
            <w:tcW w:w="709" w:type="dxa"/>
          </w:tcPr>
          <w:p w14:paraId="3C3F8E21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308</w:t>
            </w:r>
          </w:p>
        </w:tc>
      </w:tr>
      <w:tr w:rsidR="005E38BC" w:rsidRPr="00673860" w14:paraId="5AFA4F81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3E73CB5B" w14:textId="77777777" w:rsidR="005E38BC" w:rsidRPr="00673860" w:rsidRDefault="005E38BC" w:rsidP="00F215C0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673860">
              <w:rPr>
                <w:rFonts w:ascii="Times-Roman" w:eastAsia="Times New Roman" w:hAnsi="Times-Roman"/>
                <w:color w:val="000000" w:themeColor="text1"/>
                <w:sz w:val="18"/>
                <w:szCs w:val="18"/>
              </w:rPr>
              <w:t>ggtggtaaattccatctaaagctaaatatt</w:t>
            </w:r>
            <w:proofErr w:type="spellEnd"/>
          </w:p>
        </w:tc>
        <w:tc>
          <w:tcPr>
            <w:tcW w:w="709" w:type="dxa"/>
          </w:tcPr>
          <w:p w14:paraId="7B4D2E68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311</w:t>
            </w:r>
          </w:p>
        </w:tc>
      </w:tr>
      <w:tr w:rsidR="005E38BC" w:rsidRPr="00673860" w14:paraId="10B124D6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4FC8EE4A" w14:textId="77777777" w:rsidR="005E38BC" w:rsidRPr="00673860" w:rsidRDefault="005E38BC" w:rsidP="00F215C0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673860">
              <w:rPr>
                <w:rFonts w:ascii="Times-Roman" w:eastAsia="Times New Roman" w:hAnsi="Times-Roman"/>
                <w:color w:val="000000" w:themeColor="text1"/>
                <w:sz w:val="18"/>
                <w:szCs w:val="18"/>
              </w:rPr>
              <w:t>cacgtactttttcactctcttttcaaa</w:t>
            </w:r>
            <w:proofErr w:type="spellEnd"/>
          </w:p>
        </w:tc>
        <w:tc>
          <w:tcPr>
            <w:tcW w:w="709" w:type="dxa"/>
          </w:tcPr>
          <w:p w14:paraId="6A6A7255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312</w:t>
            </w:r>
          </w:p>
        </w:tc>
      </w:tr>
      <w:tr w:rsidR="005E38BC" w:rsidRPr="00673860" w14:paraId="5F890100" w14:textId="77777777" w:rsidTr="00F215C0">
        <w:tc>
          <w:tcPr>
            <w:tcW w:w="7087" w:type="dxa"/>
          </w:tcPr>
          <w:p w14:paraId="76DEE62D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ccactattgcagtcgttatcaaccttttgcactttatctagtagaattcgagctcgtttaaac</w:t>
            </w:r>
            <w:proofErr w:type="spellEnd"/>
          </w:p>
        </w:tc>
        <w:tc>
          <w:tcPr>
            <w:tcW w:w="709" w:type="dxa"/>
          </w:tcPr>
          <w:p w14:paraId="603154A4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624</w:t>
            </w:r>
          </w:p>
        </w:tc>
      </w:tr>
      <w:tr w:rsidR="005E38BC" w:rsidRPr="00673860" w14:paraId="5DA7B4DD" w14:textId="77777777" w:rsidTr="00F215C0">
        <w:tc>
          <w:tcPr>
            <w:tcW w:w="7087" w:type="dxa"/>
          </w:tcPr>
          <w:p w14:paraId="25F84CA5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cactttcaatttcgatttcagaaacagaccttttcacggacattttgagatccgggtttt</w:t>
            </w:r>
            <w:proofErr w:type="spellEnd"/>
          </w:p>
        </w:tc>
        <w:tc>
          <w:tcPr>
            <w:tcW w:w="709" w:type="dxa"/>
          </w:tcPr>
          <w:p w14:paraId="41A12225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625</w:t>
            </w:r>
          </w:p>
        </w:tc>
      </w:tr>
      <w:tr w:rsidR="005E38BC" w:rsidRPr="00673860" w14:paraId="75CCABD2" w14:textId="77777777" w:rsidTr="00F215C0">
        <w:tc>
          <w:tcPr>
            <w:tcW w:w="7087" w:type="dxa"/>
          </w:tcPr>
          <w:p w14:paraId="05D270CF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catagtttctggcatgaccc</w:t>
            </w:r>
            <w:proofErr w:type="spellEnd"/>
          </w:p>
        </w:tc>
        <w:tc>
          <w:tcPr>
            <w:tcW w:w="709" w:type="dxa"/>
          </w:tcPr>
          <w:p w14:paraId="753E659A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649</w:t>
            </w:r>
          </w:p>
        </w:tc>
      </w:tr>
      <w:tr w:rsidR="005E38BC" w:rsidRPr="00673860" w14:paraId="770C2A91" w14:textId="77777777" w:rsidTr="00F215C0">
        <w:tc>
          <w:tcPr>
            <w:tcW w:w="7087" w:type="dxa"/>
          </w:tcPr>
          <w:p w14:paraId="47E88043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gaagaatcctggtagtatgg</w:t>
            </w:r>
            <w:proofErr w:type="spellEnd"/>
          </w:p>
        </w:tc>
        <w:tc>
          <w:tcPr>
            <w:tcW w:w="709" w:type="dxa"/>
          </w:tcPr>
          <w:p w14:paraId="3D8D769D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650</w:t>
            </w:r>
          </w:p>
        </w:tc>
      </w:tr>
      <w:tr w:rsidR="005E38BC" w:rsidRPr="00673860" w14:paraId="0F636EE6" w14:textId="77777777" w:rsidTr="00F215C0">
        <w:tc>
          <w:tcPr>
            <w:tcW w:w="7087" w:type="dxa"/>
          </w:tcPr>
          <w:p w14:paraId="28C9EC19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tcgatgaattcgagctcgt</w:t>
            </w:r>
            <w:proofErr w:type="spellEnd"/>
          </w:p>
        </w:tc>
        <w:tc>
          <w:tcPr>
            <w:tcW w:w="709" w:type="dxa"/>
          </w:tcPr>
          <w:p w14:paraId="65733274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700</w:t>
            </w:r>
          </w:p>
        </w:tc>
      </w:tr>
      <w:tr w:rsidR="005E38BC" w:rsidRPr="00673860" w14:paraId="252499A2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74A23076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  <w:lang w:eastAsia="ja-JP"/>
              </w:rPr>
              <w:t>gtcttcaactgctttcgcat</w:t>
            </w:r>
            <w:proofErr w:type="spellEnd"/>
          </w:p>
        </w:tc>
        <w:tc>
          <w:tcPr>
            <w:tcW w:w="709" w:type="dxa"/>
          </w:tcPr>
          <w:p w14:paraId="0D2A26F1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774</w:t>
            </w:r>
          </w:p>
        </w:tc>
      </w:tr>
      <w:tr w:rsidR="005E38BC" w:rsidRPr="00673860" w14:paraId="25704024" w14:textId="77777777" w:rsidTr="00F215C0">
        <w:tc>
          <w:tcPr>
            <w:tcW w:w="7087" w:type="dxa"/>
          </w:tcPr>
          <w:p w14:paraId="0826AA88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bCs/>
                <w:color w:val="000000" w:themeColor="text1"/>
                <w:sz w:val="16"/>
                <w:szCs w:val="16"/>
              </w:rPr>
              <w:t>gacgctgatgacatcgagtg</w:t>
            </w:r>
            <w:proofErr w:type="spellEnd"/>
          </w:p>
        </w:tc>
        <w:tc>
          <w:tcPr>
            <w:tcW w:w="709" w:type="dxa"/>
          </w:tcPr>
          <w:p w14:paraId="4E68CC3E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835</w:t>
            </w:r>
          </w:p>
        </w:tc>
      </w:tr>
      <w:tr w:rsidR="005E38BC" w:rsidRPr="00673860" w14:paraId="226934CF" w14:textId="77777777" w:rsidTr="00F215C0">
        <w:tc>
          <w:tcPr>
            <w:tcW w:w="7087" w:type="dxa"/>
          </w:tcPr>
          <w:p w14:paraId="5E5961D8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bCs/>
                <w:color w:val="000000" w:themeColor="text1"/>
                <w:sz w:val="16"/>
                <w:szCs w:val="16"/>
              </w:rPr>
              <w:t>tgatgggcacatatgaagtc</w:t>
            </w:r>
            <w:proofErr w:type="spellEnd"/>
          </w:p>
        </w:tc>
        <w:tc>
          <w:tcPr>
            <w:tcW w:w="709" w:type="dxa"/>
          </w:tcPr>
          <w:p w14:paraId="260B8139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836</w:t>
            </w:r>
          </w:p>
        </w:tc>
      </w:tr>
      <w:tr w:rsidR="005E38BC" w:rsidRPr="00673860" w14:paraId="2327A0DE" w14:textId="77777777" w:rsidTr="00F215C0">
        <w:tc>
          <w:tcPr>
            <w:tcW w:w="7087" w:type="dxa"/>
          </w:tcPr>
          <w:p w14:paraId="391BBF84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bCs/>
                <w:color w:val="000000" w:themeColor="text1"/>
                <w:sz w:val="16"/>
                <w:szCs w:val="16"/>
              </w:rPr>
              <w:t>catggcttaatctttgagac</w:t>
            </w:r>
            <w:proofErr w:type="spellEnd"/>
          </w:p>
        </w:tc>
        <w:tc>
          <w:tcPr>
            <w:tcW w:w="709" w:type="dxa"/>
          </w:tcPr>
          <w:p w14:paraId="788F0E61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892</w:t>
            </w:r>
          </w:p>
        </w:tc>
      </w:tr>
      <w:tr w:rsidR="005E38BC" w:rsidRPr="00673860" w14:paraId="4BDD6871" w14:textId="77777777" w:rsidTr="00F215C0">
        <w:tblPrEx>
          <w:tblLook w:val="04A0" w:firstRow="1" w:lastRow="0" w:firstColumn="1" w:lastColumn="0" w:noHBand="0" w:noVBand="1"/>
        </w:tblPrEx>
        <w:tc>
          <w:tcPr>
            <w:tcW w:w="7087" w:type="dxa"/>
          </w:tcPr>
          <w:p w14:paraId="4253216A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aggttctaacgttaatgtttctcaa</w:t>
            </w:r>
            <w:proofErr w:type="spellEnd"/>
          </w:p>
        </w:tc>
        <w:tc>
          <w:tcPr>
            <w:tcW w:w="709" w:type="dxa"/>
          </w:tcPr>
          <w:p w14:paraId="0A35C544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189</w:t>
            </w:r>
          </w:p>
        </w:tc>
      </w:tr>
      <w:tr w:rsidR="005E38BC" w:rsidRPr="00673860" w14:paraId="61493307" w14:textId="77777777" w:rsidTr="00F215C0">
        <w:tblPrEx>
          <w:tblLook w:val="04A0" w:firstRow="1" w:lastRow="0" w:firstColumn="1" w:lastColumn="0" w:noHBand="0" w:noVBand="1"/>
        </w:tblPrEx>
        <w:tc>
          <w:tcPr>
            <w:tcW w:w="7087" w:type="dxa"/>
          </w:tcPr>
          <w:p w14:paraId="07FC8D5F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actttataataccctagctctctta</w:t>
            </w:r>
            <w:proofErr w:type="spellEnd"/>
          </w:p>
        </w:tc>
        <w:tc>
          <w:tcPr>
            <w:tcW w:w="709" w:type="dxa"/>
          </w:tcPr>
          <w:p w14:paraId="7EC83293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194</w:t>
            </w:r>
          </w:p>
        </w:tc>
      </w:tr>
      <w:tr w:rsidR="005E38BC" w:rsidRPr="00673860" w14:paraId="2D541343" w14:textId="77777777" w:rsidTr="00F215C0">
        <w:tc>
          <w:tcPr>
            <w:tcW w:w="7087" w:type="dxa"/>
          </w:tcPr>
          <w:p w14:paraId="503776AC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aagtcacaattctccaatttaaaagtcgtcaccacgacggcagacgatgcgtttccatcttctcttagagccaagaaatgaggcgcgccacttctaaa</w:t>
            </w:r>
          </w:p>
        </w:tc>
        <w:tc>
          <w:tcPr>
            <w:tcW w:w="709" w:type="dxa"/>
          </w:tcPr>
          <w:p w14:paraId="7AD08A3C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371</w:t>
            </w:r>
          </w:p>
        </w:tc>
      </w:tr>
      <w:tr w:rsidR="005E38BC" w:rsidRPr="00673860" w14:paraId="0F6B0306" w14:textId="77777777" w:rsidTr="00F215C0">
        <w:tc>
          <w:tcPr>
            <w:tcW w:w="7087" w:type="dxa"/>
          </w:tcPr>
          <w:p w14:paraId="0D73C7BC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ccatcgaaagttgatagggcag</w:t>
            </w:r>
            <w:proofErr w:type="spellEnd"/>
          </w:p>
        </w:tc>
        <w:tc>
          <w:tcPr>
            <w:tcW w:w="709" w:type="dxa"/>
          </w:tcPr>
          <w:p w14:paraId="2DC23B55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501</w:t>
            </w:r>
          </w:p>
        </w:tc>
      </w:tr>
      <w:tr w:rsidR="005E38BC" w:rsidRPr="00673860" w14:paraId="1FA8D0E6" w14:textId="77777777" w:rsidTr="00F215C0">
        <w:tc>
          <w:tcPr>
            <w:tcW w:w="7087" w:type="dxa"/>
          </w:tcPr>
          <w:p w14:paraId="175FBA2D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ctacgttcgacttatacaaaaaaaagaagtctgaaaaggacgaattcgtattacacggtgaaaacgagagactagaataccggatccccgggttaattaa</w:t>
            </w:r>
          </w:p>
        </w:tc>
        <w:tc>
          <w:tcPr>
            <w:tcW w:w="709" w:type="dxa"/>
          </w:tcPr>
          <w:p w14:paraId="4E75FE47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515</w:t>
            </w:r>
          </w:p>
        </w:tc>
      </w:tr>
      <w:tr w:rsidR="005E38BC" w:rsidRPr="00673860" w14:paraId="6B9911A7" w14:textId="77777777" w:rsidTr="00F215C0">
        <w:tc>
          <w:tcPr>
            <w:tcW w:w="7087" w:type="dxa"/>
          </w:tcPr>
          <w:p w14:paraId="2A62B8A2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673860">
              <w:rPr>
                <w:color w:val="000000" w:themeColor="text1"/>
                <w:sz w:val="16"/>
                <w:szCs w:val="16"/>
                <w:lang w:val="fr-FR"/>
              </w:rPr>
              <w:t>gggggatcctttcaaatattgctataaaaatggatgatagc</w:t>
            </w:r>
            <w:proofErr w:type="spellEnd"/>
            <w:proofErr w:type="gramEnd"/>
          </w:p>
        </w:tc>
        <w:tc>
          <w:tcPr>
            <w:tcW w:w="709" w:type="dxa"/>
          </w:tcPr>
          <w:p w14:paraId="2851F7B8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554</w:t>
            </w:r>
          </w:p>
        </w:tc>
      </w:tr>
      <w:tr w:rsidR="005E38BC" w:rsidRPr="00673860" w14:paraId="36C49E68" w14:textId="77777777" w:rsidTr="00F215C0">
        <w:tc>
          <w:tcPr>
            <w:tcW w:w="7087" w:type="dxa"/>
          </w:tcPr>
          <w:p w14:paraId="6A471C44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673860">
              <w:rPr>
                <w:color w:val="000000" w:themeColor="text1"/>
                <w:sz w:val="16"/>
                <w:szCs w:val="16"/>
                <w:lang w:val="fr-FR"/>
              </w:rPr>
              <w:t>cgctctagacactgaatgtcacgatagagttatc</w:t>
            </w:r>
            <w:proofErr w:type="spellEnd"/>
            <w:proofErr w:type="gramEnd"/>
          </w:p>
        </w:tc>
        <w:tc>
          <w:tcPr>
            <w:tcW w:w="709" w:type="dxa"/>
          </w:tcPr>
          <w:p w14:paraId="45144C6C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555</w:t>
            </w:r>
          </w:p>
        </w:tc>
      </w:tr>
      <w:tr w:rsidR="005E38BC" w:rsidRPr="00673860" w14:paraId="561C6AED" w14:textId="77777777" w:rsidTr="00F215C0">
        <w:tc>
          <w:tcPr>
            <w:tcW w:w="7087" w:type="dxa"/>
          </w:tcPr>
          <w:p w14:paraId="2FFDC716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cactgaatgtcacgatagagttatcgctgt</w:t>
            </w:r>
            <w:proofErr w:type="spellEnd"/>
          </w:p>
        </w:tc>
        <w:tc>
          <w:tcPr>
            <w:tcW w:w="709" w:type="dxa"/>
          </w:tcPr>
          <w:p w14:paraId="35CB5F86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556</w:t>
            </w:r>
          </w:p>
        </w:tc>
      </w:tr>
      <w:tr w:rsidR="005E38BC" w:rsidRPr="00673860" w14:paraId="67CEC95A" w14:textId="77777777" w:rsidTr="00F215C0">
        <w:tc>
          <w:tcPr>
            <w:tcW w:w="7087" w:type="dxa"/>
          </w:tcPr>
          <w:p w14:paraId="1B3ED85F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tttcaaatattgctataaaaatggatgata</w:t>
            </w:r>
            <w:proofErr w:type="spellEnd"/>
          </w:p>
        </w:tc>
        <w:tc>
          <w:tcPr>
            <w:tcW w:w="709" w:type="dxa"/>
          </w:tcPr>
          <w:p w14:paraId="54FF78EC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557</w:t>
            </w:r>
          </w:p>
        </w:tc>
      </w:tr>
      <w:tr w:rsidR="005E38BC" w:rsidRPr="00673860" w14:paraId="57CD20A5" w14:textId="77777777" w:rsidTr="00F215C0">
        <w:tc>
          <w:tcPr>
            <w:tcW w:w="7087" w:type="dxa"/>
          </w:tcPr>
          <w:p w14:paraId="030F76D0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tctatagatgttcacatgatgaaagcggggatgatattaatgtacaaattgtaatatgtgcgaacacaacccaatcagaattcgagctcgtttaaac</w:t>
            </w:r>
          </w:p>
        </w:tc>
        <w:tc>
          <w:tcPr>
            <w:tcW w:w="709" w:type="dxa"/>
          </w:tcPr>
          <w:p w14:paraId="034DB95F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559</w:t>
            </w:r>
          </w:p>
        </w:tc>
      </w:tr>
      <w:tr w:rsidR="005E38BC" w:rsidRPr="00673860" w14:paraId="22DD7C9F" w14:textId="77777777" w:rsidTr="00F215C0">
        <w:tc>
          <w:tcPr>
            <w:tcW w:w="7087" w:type="dxa"/>
          </w:tcPr>
          <w:p w14:paraId="736A2E14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ctaatacggcattaggattttccaggagatcaccacagtccaagcaaaaaattaacgatcctacaacagacattttgagatccgggtttt</w:t>
            </w:r>
          </w:p>
        </w:tc>
        <w:tc>
          <w:tcPr>
            <w:tcW w:w="709" w:type="dxa"/>
          </w:tcPr>
          <w:p w14:paraId="4B76AD27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634</w:t>
            </w:r>
          </w:p>
        </w:tc>
      </w:tr>
      <w:tr w:rsidR="005E38BC" w:rsidRPr="00673860" w14:paraId="4A845BB5" w14:textId="77777777" w:rsidTr="00F215C0">
        <w:tc>
          <w:tcPr>
            <w:tcW w:w="7087" w:type="dxa"/>
          </w:tcPr>
          <w:p w14:paraId="2602B63B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tttatgtcaagtgaagggcattgcatggcaagtgtaaagaatccaagaaggaattcgagctcgtttaaac</w:t>
            </w:r>
          </w:p>
        </w:tc>
        <w:tc>
          <w:tcPr>
            <w:tcW w:w="709" w:type="dxa"/>
          </w:tcPr>
          <w:p w14:paraId="5115C070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635</w:t>
            </w:r>
          </w:p>
        </w:tc>
      </w:tr>
      <w:tr w:rsidR="005E38BC" w:rsidRPr="00673860" w14:paraId="14E11DCA" w14:textId="77777777" w:rsidTr="00F215C0">
        <w:tc>
          <w:tcPr>
            <w:tcW w:w="7087" w:type="dxa"/>
          </w:tcPr>
          <w:p w14:paraId="52BF127C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agttaagatctgcagatgaaggtgctactgtcttctatacatgcacttcctgtggttacaagttccgtaccaacaattgatgaggcgcgccacttctaaa</w:t>
            </w:r>
          </w:p>
        </w:tc>
        <w:tc>
          <w:tcPr>
            <w:tcW w:w="709" w:type="dxa"/>
          </w:tcPr>
          <w:p w14:paraId="0734EFD3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682</w:t>
            </w:r>
          </w:p>
        </w:tc>
      </w:tr>
      <w:tr w:rsidR="005E38BC" w:rsidRPr="00673860" w14:paraId="06910961" w14:textId="77777777" w:rsidTr="00F215C0">
        <w:tc>
          <w:tcPr>
            <w:tcW w:w="7087" w:type="dxa"/>
          </w:tcPr>
          <w:p w14:paraId="1B408156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ttgaagtacttggactctgagctatccgcaatgggtataagattgcgttataatgtagagcccaaataacggatccccgggttaattaa</w:t>
            </w:r>
          </w:p>
        </w:tc>
        <w:tc>
          <w:tcPr>
            <w:tcW w:w="709" w:type="dxa"/>
          </w:tcPr>
          <w:p w14:paraId="14AE8781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679</w:t>
            </w:r>
          </w:p>
        </w:tc>
      </w:tr>
      <w:tr w:rsidR="005E38BC" w:rsidRPr="00673860" w14:paraId="1C2DE955" w14:textId="77777777" w:rsidTr="00F215C0">
        <w:tc>
          <w:tcPr>
            <w:tcW w:w="7087" w:type="dxa"/>
          </w:tcPr>
          <w:p w14:paraId="0521737B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673860">
              <w:rPr>
                <w:color w:val="000000" w:themeColor="text1"/>
                <w:sz w:val="16"/>
                <w:szCs w:val="16"/>
                <w:lang w:val="fr-FR"/>
              </w:rPr>
              <w:t>gatctcctggaaaatcctaatgccgtcctaggctctaacgttgaatgcagcc</w:t>
            </w:r>
            <w:proofErr w:type="spellEnd"/>
            <w:proofErr w:type="gramEnd"/>
          </w:p>
        </w:tc>
        <w:tc>
          <w:tcPr>
            <w:tcW w:w="709" w:type="dxa"/>
          </w:tcPr>
          <w:p w14:paraId="6F57F3B9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714</w:t>
            </w:r>
          </w:p>
        </w:tc>
      </w:tr>
      <w:tr w:rsidR="005E38BC" w:rsidRPr="00673860" w14:paraId="0C663118" w14:textId="77777777" w:rsidTr="00F215C0">
        <w:tc>
          <w:tcPr>
            <w:tcW w:w="7087" w:type="dxa"/>
          </w:tcPr>
          <w:p w14:paraId="285D35BA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ggctgcattcaacgttagagcctaggacggcattaggattttccaggagatc</w:t>
            </w:r>
            <w:proofErr w:type="spellEnd"/>
          </w:p>
        </w:tc>
        <w:tc>
          <w:tcPr>
            <w:tcW w:w="709" w:type="dxa"/>
          </w:tcPr>
          <w:p w14:paraId="1AE2DDDD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715</w:t>
            </w:r>
          </w:p>
        </w:tc>
      </w:tr>
      <w:tr w:rsidR="005E38BC" w:rsidRPr="00673860" w14:paraId="62A275D5" w14:textId="77777777" w:rsidTr="00F215C0">
        <w:tblPrEx>
          <w:tblLook w:val="04A0" w:firstRow="1" w:lastRow="0" w:firstColumn="1" w:lastColumn="0" w:noHBand="0" w:noVBand="1"/>
        </w:tblPrEx>
        <w:tc>
          <w:tcPr>
            <w:tcW w:w="7087" w:type="dxa"/>
          </w:tcPr>
          <w:p w14:paraId="477615F9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gatttgtttaacggcttctttgtagtcatcctgctgttgtttttgtatgtttaagcttcttcctccgattaagttttgtacatgtaaaacgacggccagt</w:t>
            </w:r>
          </w:p>
        </w:tc>
        <w:tc>
          <w:tcPr>
            <w:tcW w:w="709" w:type="dxa"/>
          </w:tcPr>
          <w:p w14:paraId="1835CA66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716</w:t>
            </w:r>
          </w:p>
        </w:tc>
      </w:tr>
      <w:tr w:rsidR="005E38BC" w:rsidRPr="00673860" w14:paraId="6900C351" w14:textId="77777777" w:rsidTr="00F215C0">
        <w:tblPrEx>
          <w:tblLook w:val="04A0" w:firstRow="1" w:lastRow="0" w:firstColumn="1" w:lastColumn="0" w:noHBand="0" w:noVBand="1"/>
        </w:tblPrEx>
        <w:tc>
          <w:tcPr>
            <w:tcW w:w="7087" w:type="dxa"/>
          </w:tcPr>
          <w:p w14:paraId="0D8F50DC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tgatgcttttttgaagttttcatggcatgatttagcatttgaaatataatgagaaaagagccctttaacttacagaagtaaggaaacagctatgaccatg</w:t>
            </w:r>
          </w:p>
        </w:tc>
        <w:tc>
          <w:tcPr>
            <w:tcW w:w="709" w:type="dxa"/>
          </w:tcPr>
          <w:p w14:paraId="4E1DD1A7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717</w:t>
            </w:r>
          </w:p>
        </w:tc>
      </w:tr>
      <w:tr w:rsidR="005E38BC" w:rsidRPr="00673860" w14:paraId="3D5A3390" w14:textId="77777777" w:rsidTr="00F215C0">
        <w:tblPrEx>
          <w:tblLook w:val="04A0" w:firstRow="1" w:lastRow="0" w:firstColumn="1" w:lastColumn="0" w:noHBand="0" w:noVBand="1"/>
        </w:tblPrEx>
        <w:tc>
          <w:tcPr>
            <w:tcW w:w="7087" w:type="dxa"/>
          </w:tcPr>
          <w:p w14:paraId="5D51D77C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  <w:lang w:eastAsia="ja-JP"/>
              </w:rPr>
              <w:t>ttcttgcatgaacactaatgatattaggagggctttttaagttgctaccagaattcgagctcgtttaaac</w:t>
            </w:r>
          </w:p>
        </w:tc>
        <w:tc>
          <w:tcPr>
            <w:tcW w:w="709" w:type="dxa"/>
          </w:tcPr>
          <w:p w14:paraId="27C4A0D1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711</w:t>
            </w:r>
          </w:p>
        </w:tc>
      </w:tr>
      <w:tr w:rsidR="005E38BC" w:rsidRPr="00673860" w14:paraId="0D64A4F0" w14:textId="77777777" w:rsidTr="00F215C0">
        <w:tblPrEx>
          <w:tblLook w:val="04A0" w:firstRow="1" w:lastRow="0" w:firstColumn="1" w:lastColumn="0" w:noHBand="0" w:noVBand="1"/>
        </w:tblPrEx>
        <w:tc>
          <w:tcPr>
            <w:tcW w:w="7087" w:type="dxa"/>
          </w:tcPr>
          <w:p w14:paraId="4878F9A6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  <w:lang w:eastAsia="ja-JP"/>
              </w:rPr>
              <w:t>cactttcaatttcgatttcagaaacagaccttttcacggacatgcactgagcagcgtaatctg</w:t>
            </w:r>
            <w:proofErr w:type="spellEnd"/>
          </w:p>
        </w:tc>
        <w:tc>
          <w:tcPr>
            <w:tcW w:w="709" w:type="dxa"/>
          </w:tcPr>
          <w:p w14:paraId="640E2314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713</w:t>
            </w:r>
          </w:p>
        </w:tc>
      </w:tr>
      <w:tr w:rsidR="005E38BC" w:rsidRPr="00673860" w14:paraId="48D93C7F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69184987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ctccgcttattgatatgc</w:t>
            </w:r>
            <w:proofErr w:type="spellEnd"/>
          </w:p>
        </w:tc>
        <w:tc>
          <w:tcPr>
            <w:tcW w:w="709" w:type="dxa"/>
          </w:tcPr>
          <w:p w14:paraId="63C99EAD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29</w:t>
            </w:r>
          </w:p>
        </w:tc>
      </w:tr>
      <w:tr w:rsidR="005E38BC" w:rsidRPr="00673860" w14:paraId="3A4AB5D2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50F2B252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tgagaaggaaatgacgct</w:t>
            </w:r>
            <w:proofErr w:type="spellEnd"/>
          </w:p>
        </w:tc>
        <w:tc>
          <w:tcPr>
            <w:tcW w:w="709" w:type="dxa"/>
          </w:tcPr>
          <w:p w14:paraId="09AFD9FF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30</w:t>
            </w:r>
          </w:p>
        </w:tc>
      </w:tr>
      <w:tr w:rsidR="005E38BC" w:rsidRPr="00673860" w14:paraId="26E1C606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5F2E1D3E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accgtttggtctacccaagtgagaagccaagaca</w:t>
            </w:r>
            <w:proofErr w:type="spellEnd"/>
          </w:p>
        </w:tc>
        <w:tc>
          <w:tcPr>
            <w:tcW w:w="709" w:type="dxa"/>
          </w:tcPr>
          <w:p w14:paraId="0724B934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31</w:t>
            </w:r>
          </w:p>
        </w:tc>
      </w:tr>
      <w:tr w:rsidR="005E38BC" w:rsidRPr="00673860" w14:paraId="606B2EEC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3E76AE9E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atcccggccgcctccatcac</w:t>
            </w:r>
            <w:proofErr w:type="spellEnd"/>
          </w:p>
        </w:tc>
        <w:tc>
          <w:tcPr>
            <w:tcW w:w="709" w:type="dxa"/>
          </w:tcPr>
          <w:p w14:paraId="6A15C674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32</w:t>
            </w:r>
          </w:p>
        </w:tc>
      </w:tr>
      <w:tr w:rsidR="005E38BC" w:rsidRPr="00673860" w14:paraId="289ED2E3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0AF40B53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cggttttaattgtccta</w:t>
            </w:r>
            <w:proofErr w:type="spellEnd"/>
          </w:p>
        </w:tc>
        <w:tc>
          <w:tcPr>
            <w:tcW w:w="709" w:type="dxa"/>
          </w:tcPr>
          <w:p w14:paraId="4F631EBB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33</w:t>
            </w:r>
          </w:p>
        </w:tc>
      </w:tr>
      <w:tr w:rsidR="005E38BC" w:rsidRPr="00673860" w14:paraId="37269BF4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700D17F8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cctacagcgtgagctatgagaaag</w:t>
            </w:r>
            <w:proofErr w:type="spellEnd"/>
          </w:p>
        </w:tc>
        <w:tc>
          <w:tcPr>
            <w:tcW w:w="709" w:type="dxa"/>
          </w:tcPr>
          <w:p w14:paraId="415D6633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34</w:t>
            </w:r>
          </w:p>
        </w:tc>
      </w:tr>
      <w:tr w:rsidR="005E38BC" w:rsidRPr="00673860" w14:paraId="4F12939C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5F39A8EB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3860">
              <w:rPr>
                <w:color w:val="000000" w:themeColor="text1"/>
                <w:sz w:val="16"/>
                <w:szCs w:val="16"/>
              </w:rPr>
              <w:t>tcaccttaccctatacttactcg</w:t>
            </w:r>
            <w:proofErr w:type="spellEnd"/>
          </w:p>
        </w:tc>
        <w:tc>
          <w:tcPr>
            <w:tcW w:w="709" w:type="dxa"/>
          </w:tcPr>
          <w:p w14:paraId="421231F0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35</w:t>
            </w:r>
          </w:p>
        </w:tc>
      </w:tr>
      <w:tr w:rsidR="005E38BC" w:rsidRPr="00673860" w14:paraId="36553D8E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16B5B632" w14:textId="77777777" w:rsidR="005E38BC" w:rsidRPr="00673860" w:rsidRDefault="005E38BC" w:rsidP="00F215C0">
            <w:pPr>
              <w:tabs>
                <w:tab w:val="left" w:pos="1457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aaatggcctatcggaatacattttctacatcctaactactataaaacaacctttagacttacgtttgctactctcatggt</w:t>
            </w:r>
          </w:p>
        </w:tc>
        <w:tc>
          <w:tcPr>
            <w:tcW w:w="709" w:type="dxa"/>
          </w:tcPr>
          <w:p w14:paraId="541B4C91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55</w:t>
            </w:r>
          </w:p>
        </w:tc>
      </w:tr>
      <w:tr w:rsidR="005E38BC" w:rsidRPr="00673860" w14:paraId="5E68D188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7F27331E" w14:textId="77777777" w:rsidR="005E38BC" w:rsidRPr="00673860" w:rsidRDefault="005E38BC" w:rsidP="00F215C0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38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cgaccggctattcaacaaggcattcccccaagtttgaattctttgaaatagattgctattagctagtaatccaccaaa</w:t>
            </w:r>
          </w:p>
        </w:tc>
        <w:tc>
          <w:tcPr>
            <w:tcW w:w="709" w:type="dxa"/>
          </w:tcPr>
          <w:p w14:paraId="1DE1117E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57</w:t>
            </w:r>
          </w:p>
        </w:tc>
      </w:tr>
      <w:tr w:rsidR="005E38BC" w:rsidRPr="00673860" w14:paraId="418AF04A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763B4889" w14:textId="77777777" w:rsidR="005E38BC" w:rsidRPr="00673860" w:rsidRDefault="005E38BC" w:rsidP="00F215C0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38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aattcctcgttgaagagcaataattacaatgctctatccccagcacgacggagtttcacaagattaccaagacctctc</w:t>
            </w:r>
          </w:p>
        </w:tc>
        <w:tc>
          <w:tcPr>
            <w:tcW w:w="709" w:type="dxa"/>
          </w:tcPr>
          <w:p w14:paraId="5B5AB2D1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59</w:t>
            </w:r>
          </w:p>
        </w:tc>
      </w:tr>
      <w:tr w:rsidR="005E38BC" w:rsidRPr="00673860" w14:paraId="04F77036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0A312419" w14:textId="77777777" w:rsidR="005E38BC" w:rsidRPr="00673860" w:rsidRDefault="005E38BC" w:rsidP="00F215C0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38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gctggcctcttccagccataagaccccatctccggataaaccaattccggggtgataagctgttaagaagaaaagata</w:t>
            </w:r>
          </w:p>
        </w:tc>
        <w:tc>
          <w:tcPr>
            <w:tcW w:w="709" w:type="dxa"/>
          </w:tcPr>
          <w:p w14:paraId="1A428510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60</w:t>
            </w:r>
          </w:p>
        </w:tc>
      </w:tr>
      <w:tr w:rsidR="005E38BC" w:rsidRPr="00673860" w14:paraId="5196DF10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23988057" w14:textId="77777777" w:rsidR="005E38BC" w:rsidRPr="00673860" w:rsidRDefault="005E38BC" w:rsidP="00F215C0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38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aaatggtacactcttacacactatcatcctcatcgtatattataatagatatatacaatacatgtttttacccggatc</w:t>
            </w:r>
          </w:p>
        </w:tc>
        <w:tc>
          <w:tcPr>
            <w:tcW w:w="709" w:type="dxa"/>
          </w:tcPr>
          <w:p w14:paraId="2C805057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61</w:t>
            </w:r>
          </w:p>
        </w:tc>
      </w:tr>
      <w:tr w:rsidR="005E38BC" w:rsidRPr="00673860" w14:paraId="5A31D5AC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23F85144" w14:textId="77777777" w:rsidR="005E38BC" w:rsidRPr="00673860" w:rsidRDefault="005E38BC" w:rsidP="00F215C0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38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cgggcaaatcctttcacgctcgggaagctttgtgaaagcccttctctttcaacccatctttgcaacgaaaaaaaaaaa</w:t>
            </w:r>
          </w:p>
        </w:tc>
        <w:tc>
          <w:tcPr>
            <w:tcW w:w="709" w:type="dxa"/>
          </w:tcPr>
          <w:p w14:paraId="08525920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62</w:t>
            </w:r>
          </w:p>
        </w:tc>
      </w:tr>
      <w:tr w:rsidR="005E38BC" w:rsidRPr="00673860" w14:paraId="558B445D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44DF1867" w14:textId="77777777" w:rsidR="005E38BC" w:rsidRPr="00673860" w:rsidRDefault="005E38BC" w:rsidP="00F215C0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38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gcttaactacagttgatcggacgggaaacggtgctttctggtagatatggccgcaaccgatagtttaacggaaacgca</w:t>
            </w:r>
          </w:p>
        </w:tc>
        <w:tc>
          <w:tcPr>
            <w:tcW w:w="709" w:type="dxa"/>
          </w:tcPr>
          <w:p w14:paraId="3DB7F6FE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63</w:t>
            </w:r>
          </w:p>
        </w:tc>
      </w:tr>
      <w:tr w:rsidR="005E38BC" w:rsidRPr="00673860" w14:paraId="793BA206" w14:textId="77777777" w:rsidTr="00F215C0">
        <w:tblPrEx>
          <w:tblLook w:val="04A0" w:firstRow="1" w:lastRow="0" w:firstColumn="1" w:lastColumn="0" w:noHBand="0" w:noVBand="1"/>
        </w:tblPrEx>
        <w:trPr>
          <w:trHeight w:val="209"/>
        </w:trPr>
        <w:tc>
          <w:tcPr>
            <w:tcW w:w="7087" w:type="dxa"/>
          </w:tcPr>
          <w:p w14:paraId="5ACA98AC" w14:textId="77777777" w:rsidR="005E38BC" w:rsidRPr="00673860" w:rsidRDefault="005E38BC" w:rsidP="00F215C0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38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aaaaaaaaaaagaaataaagattgcagcacctgagtttcgcgtatggtcacccactacactactcggtcaggctcttac</w:t>
            </w:r>
          </w:p>
        </w:tc>
        <w:tc>
          <w:tcPr>
            <w:tcW w:w="709" w:type="dxa"/>
          </w:tcPr>
          <w:p w14:paraId="294FE61D" w14:textId="77777777" w:rsidR="005E38BC" w:rsidRPr="00673860" w:rsidRDefault="005E38BC" w:rsidP="00F215C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73860">
              <w:rPr>
                <w:color w:val="000000" w:themeColor="text1"/>
                <w:sz w:val="16"/>
                <w:szCs w:val="16"/>
              </w:rPr>
              <w:t>1864</w:t>
            </w:r>
          </w:p>
        </w:tc>
      </w:tr>
    </w:tbl>
    <w:p w14:paraId="7FC3C8EC" w14:textId="77777777" w:rsidR="005E38BC" w:rsidRPr="00673860" w:rsidRDefault="005E38BC" w:rsidP="005E38BC">
      <w:pPr>
        <w:rPr>
          <w:i/>
          <w:color w:val="000000" w:themeColor="text1"/>
          <w:sz w:val="20"/>
          <w:lang w:val="fr-FR"/>
        </w:rPr>
      </w:pPr>
    </w:p>
    <w:p w14:paraId="14FFF29C" w14:textId="77777777" w:rsidR="005E38BC" w:rsidRPr="00673860" w:rsidRDefault="005E38BC" w:rsidP="005E38BC">
      <w:pPr>
        <w:rPr>
          <w:color w:val="000000" w:themeColor="text1"/>
        </w:rPr>
      </w:pPr>
    </w:p>
    <w:p w14:paraId="486EE7F8" w14:textId="77777777" w:rsidR="0089181C" w:rsidRPr="005E38BC" w:rsidRDefault="0089181C" w:rsidP="005E38BC"/>
    <w:sectPr w:rsidR="0089181C" w:rsidRPr="005E38BC" w:rsidSect="001214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-Roman">
    <w:altName w:val="Times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47F"/>
    <w:rsid w:val="0000639A"/>
    <w:rsid w:val="00026680"/>
    <w:rsid w:val="00027539"/>
    <w:rsid w:val="00034251"/>
    <w:rsid w:val="000449DC"/>
    <w:rsid w:val="00044ED4"/>
    <w:rsid w:val="00056C08"/>
    <w:rsid w:val="00060A21"/>
    <w:rsid w:val="00070C5D"/>
    <w:rsid w:val="000726CD"/>
    <w:rsid w:val="00072E00"/>
    <w:rsid w:val="00073833"/>
    <w:rsid w:val="0007547F"/>
    <w:rsid w:val="0008081F"/>
    <w:rsid w:val="00085A33"/>
    <w:rsid w:val="00087738"/>
    <w:rsid w:val="0009018F"/>
    <w:rsid w:val="00092316"/>
    <w:rsid w:val="00093584"/>
    <w:rsid w:val="000A5033"/>
    <w:rsid w:val="000B1169"/>
    <w:rsid w:val="000B40FC"/>
    <w:rsid w:val="000B5AF7"/>
    <w:rsid w:val="000B6410"/>
    <w:rsid w:val="000C1D3B"/>
    <w:rsid w:val="000E2038"/>
    <w:rsid w:val="000E6258"/>
    <w:rsid w:val="000E7441"/>
    <w:rsid w:val="000F3549"/>
    <w:rsid w:val="000F3E07"/>
    <w:rsid w:val="000F6C8B"/>
    <w:rsid w:val="001152C7"/>
    <w:rsid w:val="00121480"/>
    <w:rsid w:val="0012367D"/>
    <w:rsid w:val="00143609"/>
    <w:rsid w:val="00151680"/>
    <w:rsid w:val="00153592"/>
    <w:rsid w:val="00160149"/>
    <w:rsid w:val="00160D6D"/>
    <w:rsid w:val="00163113"/>
    <w:rsid w:val="00170222"/>
    <w:rsid w:val="00175EDD"/>
    <w:rsid w:val="00177852"/>
    <w:rsid w:val="001C2D30"/>
    <w:rsid w:val="001E30C4"/>
    <w:rsid w:val="001E6759"/>
    <w:rsid w:val="001F1143"/>
    <w:rsid w:val="001F15C7"/>
    <w:rsid w:val="001F2113"/>
    <w:rsid w:val="001F2D63"/>
    <w:rsid w:val="001F5F52"/>
    <w:rsid w:val="00210A5B"/>
    <w:rsid w:val="00213325"/>
    <w:rsid w:val="002214F8"/>
    <w:rsid w:val="00221C77"/>
    <w:rsid w:val="00224D59"/>
    <w:rsid w:val="0024116C"/>
    <w:rsid w:val="002570C5"/>
    <w:rsid w:val="00267A95"/>
    <w:rsid w:val="00281AB9"/>
    <w:rsid w:val="00282E7C"/>
    <w:rsid w:val="002B0F27"/>
    <w:rsid w:val="002B770C"/>
    <w:rsid w:val="002D3ED7"/>
    <w:rsid w:val="002D4827"/>
    <w:rsid w:val="002D735E"/>
    <w:rsid w:val="002F33CA"/>
    <w:rsid w:val="002F4319"/>
    <w:rsid w:val="002F7AAF"/>
    <w:rsid w:val="00302B30"/>
    <w:rsid w:val="00316CAE"/>
    <w:rsid w:val="00320BD4"/>
    <w:rsid w:val="00342173"/>
    <w:rsid w:val="003432A7"/>
    <w:rsid w:val="00373A51"/>
    <w:rsid w:val="0037408E"/>
    <w:rsid w:val="00382F43"/>
    <w:rsid w:val="00384EA7"/>
    <w:rsid w:val="00390B26"/>
    <w:rsid w:val="003A0919"/>
    <w:rsid w:val="003B0F1B"/>
    <w:rsid w:val="003B2E80"/>
    <w:rsid w:val="003D3319"/>
    <w:rsid w:val="00402290"/>
    <w:rsid w:val="00403006"/>
    <w:rsid w:val="004033EE"/>
    <w:rsid w:val="004055EF"/>
    <w:rsid w:val="00407335"/>
    <w:rsid w:val="00411D76"/>
    <w:rsid w:val="00421035"/>
    <w:rsid w:val="00422B51"/>
    <w:rsid w:val="00426835"/>
    <w:rsid w:val="00443CE4"/>
    <w:rsid w:val="00450D66"/>
    <w:rsid w:val="00477FFA"/>
    <w:rsid w:val="00481F79"/>
    <w:rsid w:val="00483CAF"/>
    <w:rsid w:val="00484767"/>
    <w:rsid w:val="00493431"/>
    <w:rsid w:val="004B1A21"/>
    <w:rsid w:val="004B4BFF"/>
    <w:rsid w:val="004C1410"/>
    <w:rsid w:val="004C6ED8"/>
    <w:rsid w:val="004E4383"/>
    <w:rsid w:val="004F03D5"/>
    <w:rsid w:val="005055AE"/>
    <w:rsid w:val="0050725C"/>
    <w:rsid w:val="0051270D"/>
    <w:rsid w:val="00531B65"/>
    <w:rsid w:val="00541A5C"/>
    <w:rsid w:val="00546C20"/>
    <w:rsid w:val="0055216E"/>
    <w:rsid w:val="005604D6"/>
    <w:rsid w:val="0056781D"/>
    <w:rsid w:val="00585DC0"/>
    <w:rsid w:val="00591B39"/>
    <w:rsid w:val="005B121B"/>
    <w:rsid w:val="005C6481"/>
    <w:rsid w:val="005D5631"/>
    <w:rsid w:val="005E0909"/>
    <w:rsid w:val="005E38BC"/>
    <w:rsid w:val="005E5397"/>
    <w:rsid w:val="006053D0"/>
    <w:rsid w:val="006075F9"/>
    <w:rsid w:val="00622697"/>
    <w:rsid w:val="00624844"/>
    <w:rsid w:val="00630DD8"/>
    <w:rsid w:val="00642CD1"/>
    <w:rsid w:val="00644B20"/>
    <w:rsid w:val="006629B1"/>
    <w:rsid w:val="00670239"/>
    <w:rsid w:val="00673FB6"/>
    <w:rsid w:val="00677FE0"/>
    <w:rsid w:val="0068172F"/>
    <w:rsid w:val="00697E28"/>
    <w:rsid w:val="006B1FED"/>
    <w:rsid w:val="006B2891"/>
    <w:rsid w:val="006B48A9"/>
    <w:rsid w:val="006C4761"/>
    <w:rsid w:val="006D2959"/>
    <w:rsid w:val="006E4857"/>
    <w:rsid w:val="00700187"/>
    <w:rsid w:val="00722EF0"/>
    <w:rsid w:val="0073120C"/>
    <w:rsid w:val="00746824"/>
    <w:rsid w:val="00747237"/>
    <w:rsid w:val="00762568"/>
    <w:rsid w:val="00791AC2"/>
    <w:rsid w:val="007A35A1"/>
    <w:rsid w:val="007A3A1A"/>
    <w:rsid w:val="007A5D3F"/>
    <w:rsid w:val="007A7DFA"/>
    <w:rsid w:val="007B7B3C"/>
    <w:rsid w:val="007D4E99"/>
    <w:rsid w:val="007D6742"/>
    <w:rsid w:val="007D7386"/>
    <w:rsid w:val="007E17E3"/>
    <w:rsid w:val="007E2E1D"/>
    <w:rsid w:val="007E6A9A"/>
    <w:rsid w:val="007F2F94"/>
    <w:rsid w:val="007F75E0"/>
    <w:rsid w:val="00801760"/>
    <w:rsid w:val="00804F3D"/>
    <w:rsid w:val="00805B0D"/>
    <w:rsid w:val="008069A2"/>
    <w:rsid w:val="00811347"/>
    <w:rsid w:val="00815DB4"/>
    <w:rsid w:val="008222E8"/>
    <w:rsid w:val="0083366D"/>
    <w:rsid w:val="00843044"/>
    <w:rsid w:val="00845AC7"/>
    <w:rsid w:val="00881D54"/>
    <w:rsid w:val="00885EA7"/>
    <w:rsid w:val="00886A13"/>
    <w:rsid w:val="0089181C"/>
    <w:rsid w:val="008A2835"/>
    <w:rsid w:val="008A600F"/>
    <w:rsid w:val="008C5C9B"/>
    <w:rsid w:val="008E597D"/>
    <w:rsid w:val="008F4592"/>
    <w:rsid w:val="008F664C"/>
    <w:rsid w:val="00916327"/>
    <w:rsid w:val="00923C9F"/>
    <w:rsid w:val="009544D8"/>
    <w:rsid w:val="00954FC1"/>
    <w:rsid w:val="00955C8A"/>
    <w:rsid w:val="00956F4A"/>
    <w:rsid w:val="00974C89"/>
    <w:rsid w:val="00983AAF"/>
    <w:rsid w:val="00992CF0"/>
    <w:rsid w:val="009A3DE1"/>
    <w:rsid w:val="009A65D2"/>
    <w:rsid w:val="009B1A2D"/>
    <w:rsid w:val="009B3AB4"/>
    <w:rsid w:val="009B5387"/>
    <w:rsid w:val="009D13F6"/>
    <w:rsid w:val="009D1668"/>
    <w:rsid w:val="009D2A3C"/>
    <w:rsid w:val="009E408B"/>
    <w:rsid w:val="00A07E87"/>
    <w:rsid w:val="00A133A6"/>
    <w:rsid w:val="00A14A09"/>
    <w:rsid w:val="00A14D7E"/>
    <w:rsid w:val="00A537DE"/>
    <w:rsid w:val="00A606E7"/>
    <w:rsid w:val="00A62EEA"/>
    <w:rsid w:val="00A7574A"/>
    <w:rsid w:val="00A762DE"/>
    <w:rsid w:val="00A878DE"/>
    <w:rsid w:val="00AA770B"/>
    <w:rsid w:val="00AF6D2C"/>
    <w:rsid w:val="00B056CD"/>
    <w:rsid w:val="00B1218C"/>
    <w:rsid w:val="00B15A1C"/>
    <w:rsid w:val="00B22F06"/>
    <w:rsid w:val="00B30670"/>
    <w:rsid w:val="00B30F86"/>
    <w:rsid w:val="00B32159"/>
    <w:rsid w:val="00B50138"/>
    <w:rsid w:val="00B53A20"/>
    <w:rsid w:val="00B6077D"/>
    <w:rsid w:val="00B641BA"/>
    <w:rsid w:val="00B64576"/>
    <w:rsid w:val="00B67ED0"/>
    <w:rsid w:val="00B76AEF"/>
    <w:rsid w:val="00B8775B"/>
    <w:rsid w:val="00B95351"/>
    <w:rsid w:val="00B974CB"/>
    <w:rsid w:val="00BA5810"/>
    <w:rsid w:val="00BE2741"/>
    <w:rsid w:val="00BE5221"/>
    <w:rsid w:val="00BE728E"/>
    <w:rsid w:val="00BF0B69"/>
    <w:rsid w:val="00BF2FF6"/>
    <w:rsid w:val="00C01117"/>
    <w:rsid w:val="00C018BB"/>
    <w:rsid w:val="00C11A3C"/>
    <w:rsid w:val="00C12919"/>
    <w:rsid w:val="00C16563"/>
    <w:rsid w:val="00C27D48"/>
    <w:rsid w:val="00C4525B"/>
    <w:rsid w:val="00C563C8"/>
    <w:rsid w:val="00C75DC8"/>
    <w:rsid w:val="00C81049"/>
    <w:rsid w:val="00C845DB"/>
    <w:rsid w:val="00CA0978"/>
    <w:rsid w:val="00CA3BCC"/>
    <w:rsid w:val="00CB5F6D"/>
    <w:rsid w:val="00CD024F"/>
    <w:rsid w:val="00CD17B7"/>
    <w:rsid w:val="00CD6358"/>
    <w:rsid w:val="00CE71F2"/>
    <w:rsid w:val="00CE7E46"/>
    <w:rsid w:val="00CF5AA1"/>
    <w:rsid w:val="00CF693B"/>
    <w:rsid w:val="00D10E39"/>
    <w:rsid w:val="00D22132"/>
    <w:rsid w:val="00D24463"/>
    <w:rsid w:val="00D26196"/>
    <w:rsid w:val="00D32F10"/>
    <w:rsid w:val="00D43CBA"/>
    <w:rsid w:val="00D71A44"/>
    <w:rsid w:val="00D72662"/>
    <w:rsid w:val="00D91283"/>
    <w:rsid w:val="00D93DF8"/>
    <w:rsid w:val="00D97B6F"/>
    <w:rsid w:val="00DA3D3C"/>
    <w:rsid w:val="00DC183A"/>
    <w:rsid w:val="00DC5A60"/>
    <w:rsid w:val="00DC78B6"/>
    <w:rsid w:val="00DD43B4"/>
    <w:rsid w:val="00DD7B73"/>
    <w:rsid w:val="00DF2B73"/>
    <w:rsid w:val="00E02748"/>
    <w:rsid w:val="00E21D05"/>
    <w:rsid w:val="00E2454D"/>
    <w:rsid w:val="00E54993"/>
    <w:rsid w:val="00E735F0"/>
    <w:rsid w:val="00E74F07"/>
    <w:rsid w:val="00E87A1A"/>
    <w:rsid w:val="00E912D2"/>
    <w:rsid w:val="00E92905"/>
    <w:rsid w:val="00E9425C"/>
    <w:rsid w:val="00E96642"/>
    <w:rsid w:val="00EA72AE"/>
    <w:rsid w:val="00EB36F2"/>
    <w:rsid w:val="00EB4ECA"/>
    <w:rsid w:val="00ED40AA"/>
    <w:rsid w:val="00EE245B"/>
    <w:rsid w:val="00EE3338"/>
    <w:rsid w:val="00EF3717"/>
    <w:rsid w:val="00F02042"/>
    <w:rsid w:val="00F102FE"/>
    <w:rsid w:val="00F11DB6"/>
    <w:rsid w:val="00F13BB6"/>
    <w:rsid w:val="00F15A82"/>
    <w:rsid w:val="00F26047"/>
    <w:rsid w:val="00F30D32"/>
    <w:rsid w:val="00F31EAA"/>
    <w:rsid w:val="00F36559"/>
    <w:rsid w:val="00F366B4"/>
    <w:rsid w:val="00F47033"/>
    <w:rsid w:val="00F57909"/>
    <w:rsid w:val="00F8028F"/>
    <w:rsid w:val="00F845F3"/>
    <w:rsid w:val="00F8485C"/>
    <w:rsid w:val="00F929C7"/>
    <w:rsid w:val="00FA45A2"/>
    <w:rsid w:val="00FB5B98"/>
    <w:rsid w:val="00FD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6BA1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547F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47F"/>
    <w:rPr>
      <w:rFonts w:eastAsiaTheme="minorEastAsia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5E38BC"/>
    <w:rPr>
      <w:rFonts w:ascii="Helvetica" w:eastAsiaTheme="minorHAnsi" w:hAnsi="Helvetica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546</Characters>
  <Application>Microsoft Macintosh Word</Application>
  <DocSecurity>0</DocSecurity>
  <Lines>21</Lines>
  <Paragraphs>5</Paragraphs>
  <ScaleCrop>false</ScaleCrop>
  <Company>CNRS</Company>
  <LinksUpToDate>false</LinksUpToDate>
  <CharactersWithSpaces>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adal</dc:creator>
  <cp:keywords/>
  <dc:description/>
  <cp:lastModifiedBy>Olivier Gadal</cp:lastModifiedBy>
  <cp:revision>2</cp:revision>
  <dcterms:created xsi:type="dcterms:W3CDTF">2019-05-06T17:14:00Z</dcterms:created>
  <dcterms:modified xsi:type="dcterms:W3CDTF">2019-05-06T17:14:00Z</dcterms:modified>
</cp:coreProperties>
</file>